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957" w:rsidRPr="00651957" w:rsidRDefault="009A3EF8" w:rsidP="00651957">
      <w:pPr>
        <w:spacing w:before="120" w:after="0" w:line="240" w:lineRule="auto"/>
        <w:rPr>
          <w:b/>
        </w:rPr>
      </w:pPr>
      <w:bookmarkStart w:id="0" w:name="_GoBack"/>
      <w:r>
        <w:rPr>
          <w:b/>
        </w:rPr>
        <w:t xml:space="preserve">Additional file 1 </w:t>
      </w:r>
      <w:r w:rsidR="00651957" w:rsidRPr="00651957">
        <w:rPr>
          <w:b/>
        </w:rPr>
        <w:t>Variables measured in the Care and Prevent Questionnaire</w:t>
      </w:r>
    </w:p>
    <w:p w:rsidR="00651957" w:rsidRDefault="00651957" w:rsidP="00651957">
      <w:pPr>
        <w:spacing w:before="120"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814"/>
      </w:tblGrid>
      <w:tr w:rsidR="00651957" w:rsidTr="00497397">
        <w:tc>
          <w:tcPr>
            <w:tcW w:w="0" w:type="auto"/>
          </w:tcPr>
          <w:p w:rsidR="00651957" w:rsidRPr="004512EE" w:rsidRDefault="00651957" w:rsidP="00651957">
            <w:pPr>
              <w:spacing w:before="120"/>
              <w:rPr>
                <w:b/>
              </w:rPr>
            </w:pPr>
            <w:r w:rsidRPr="004512EE">
              <w:rPr>
                <w:b/>
              </w:rPr>
              <w:t>Domains</w:t>
            </w:r>
          </w:p>
        </w:tc>
        <w:tc>
          <w:tcPr>
            <w:tcW w:w="0" w:type="auto"/>
          </w:tcPr>
          <w:p w:rsidR="00651957" w:rsidRPr="004512EE" w:rsidRDefault="00651957" w:rsidP="00651957">
            <w:pPr>
              <w:spacing w:before="120"/>
              <w:rPr>
                <w:b/>
              </w:rPr>
            </w:pPr>
            <w:r w:rsidRPr="004512EE">
              <w:rPr>
                <w:b/>
              </w:rPr>
              <w:t>Variable/measure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Demographics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 xml:space="preserve">Age; </w:t>
            </w:r>
          </w:p>
          <w:p w:rsidR="00651957" w:rsidRDefault="00651957" w:rsidP="00651957">
            <w:pPr>
              <w:spacing w:before="120"/>
            </w:pPr>
            <w:r>
              <w:t xml:space="preserve">gender; </w:t>
            </w:r>
          </w:p>
          <w:p w:rsidR="00651957" w:rsidRDefault="00651957" w:rsidP="00651957">
            <w:pPr>
              <w:spacing w:before="120"/>
            </w:pPr>
            <w:r>
              <w:t xml:space="preserve">ethnicity; </w:t>
            </w:r>
          </w:p>
          <w:p w:rsidR="00651957" w:rsidRDefault="00651957" w:rsidP="00651957">
            <w:pPr>
              <w:spacing w:before="120"/>
            </w:pPr>
            <w:r>
              <w:t>country of birth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Socio-economic status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 xml:space="preserve">Main source of income; </w:t>
            </w:r>
          </w:p>
          <w:p w:rsidR="00651957" w:rsidRDefault="00651957" w:rsidP="00651957">
            <w:pPr>
              <w:spacing w:before="120"/>
            </w:pPr>
            <w:r>
              <w:t xml:space="preserve">Main accommodation arrangement; </w:t>
            </w:r>
          </w:p>
          <w:p w:rsidR="00651957" w:rsidRDefault="00651957" w:rsidP="00651957">
            <w:pPr>
              <w:spacing w:before="120"/>
            </w:pPr>
            <w:r>
              <w:t>History and duration of homelessness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Injecting and treatment history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 xml:space="preserve">Age first injected; </w:t>
            </w:r>
          </w:p>
          <w:p w:rsidR="00651957" w:rsidRDefault="00651957" w:rsidP="00651957">
            <w:pPr>
              <w:spacing w:before="120"/>
            </w:pPr>
            <w:r>
              <w:t xml:space="preserve">Injecting cessation history; </w:t>
            </w:r>
          </w:p>
          <w:p w:rsidR="00651957" w:rsidRDefault="00651957" w:rsidP="00651957">
            <w:pPr>
              <w:spacing w:before="120"/>
            </w:pPr>
            <w:r>
              <w:t xml:space="preserve">Opiate substitution therapy status/duration 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Types of drugs injected, preparation, and injecting body site and injecting frequency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 xml:space="preserve">Recent (12 month) injecting drug use including main drug injected; </w:t>
            </w:r>
          </w:p>
          <w:p w:rsidR="00651957" w:rsidRDefault="00651957" w:rsidP="00651957">
            <w:pPr>
              <w:spacing w:before="120"/>
            </w:pPr>
            <w:r>
              <w:t xml:space="preserve">Duration injecting main drug; </w:t>
            </w:r>
          </w:p>
          <w:p w:rsidR="00651957" w:rsidRDefault="00651957" w:rsidP="00651957">
            <w:pPr>
              <w:spacing w:before="120"/>
            </w:pPr>
            <w:r>
              <w:t xml:space="preserve">Main type of filter used; </w:t>
            </w:r>
          </w:p>
          <w:p w:rsidR="00651957" w:rsidRDefault="00651957" w:rsidP="00651957">
            <w:pPr>
              <w:spacing w:before="120"/>
            </w:pPr>
            <w:r>
              <w:t xml:space="preserve">History and main use of acids; </w:t>
            </w:r>
          </w:p>
          <w:p w:rsidR="00651957" w:rsidRDefault="00651957" w:rsidP="00651957">
            <w:pPr>
              <w:spacing w:before="120"/>
            </w:pPr>
            <w:r>
              <w:t>Quantity of vitamin C and citric acid used to prepare a £10 bag of heroin;</w:t>
            </w:r>
          </w:p>
          <w:p w:rsidR="00651957" w:rsidRDefault="00651957" w:rsidP="00651957">
            <w:pPr>
              <w:spacing w:before="120"/>
            </w:pPr>
            <w:r>
              <w:t>Injecting frequency per week;</w:t>
            </w:r>
          </w:p>
          <w:p w:rsidR="00651957" w:rsidRDefault="00651957" w:rsidP="00651957">
            <w:pPr>
              <w:spacing w:before="120"/>
            </w:pPr>
            <w:r>
              <w:t xml:space="preserve">Body site injected (ever, recent-12 months, and main site); </w:t>
            </w:r>
          </w:p>
          <w:p w:rsidR="00651957" w:rsidRDefault="00651957" w:rsidP="00651957">
            <w:pPr>
              <w:spacing w:before="120"/>
            </w:pPr>
            <w:r>
              <w:t xml:space="preserve">Main method of injecting; </w:t>
            </w:r>
          </w:p>
          <w:p w:rsidR="00651957" w:rsidRDefault="00651957" w:rsidP="00651957">
            <w:pPr>
              <w:spacing w:before="120"/>
            </w:pPr>
            <w:r>
              <w:t xml:space="preserve">Usual needle insert times required 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Hygiene practices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 xml:space="preserve">Reuse of filters; </w:t>
            </w:r>
          </w:p>
          <w:p w:rsidR="00651957" w:rsidRDefault="00651957" w:rsidP="00651957">
            <w:pPr>
              <w:spacing w:before="120"/>
            </w:pPr>
            <w:r>
              <w:t xml:space="preserve">Handwashing before injecting; </w:t>
            </w:r>
          </w:p>
          <w:p w:rsidR="00651957" w:rsidRDefault="00651957" w:rsidP="00651957">
            <w:pPr>
              <w:spacing w:before="120"/>
            </w:pPr>
            <w:r>
              <w:t xml:space="preserve">Use of alcohol swabs on injection site before injecting; </w:t>
            </w:r>
          </w:p>
          <w:p w:rsidR="00651957" w:rsidRDefault="00651957" w:rsidP="00651957">
            <w:pPr>
              <w:spacing w:before="120"/>
            </w:pPr>
            <w:r>
              <w:t xml:space="preserve">Reuse of needles or syringes; </w:t>
            </w:r>
          </w:p>
          <w:p w:rsidR="00651957" w:rsidRDefault="00651957" w:rsidP="00651957">
            <w:pPr>
              <w:spacing w:before="120"/>
            </w:pPr>
            <w:r>
              <w:t>Cleaning of needles or syringes before reuse;</w:t>
            </w:r>
          </w:p>
          <w:p w:rsidR="00651957" w:rsidRDefault="00651957" w:rsidP="00651957">
            <w:pPr>
              <w:spacing w:before="120"/>
            </w:pPr>
            <w:r>
              <w:t>Substance used to clean needles or syringes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SSTI history, frequency, duration, body site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Cellulitis/abscesses/ulcers/venous disease history, duration, frequency;</w:t>
            </w:r>
          </w:p>
          <w:p w:rsidR="00651957" w:rsidRDefault="00651957" w:rsidP="00651957">
            <w:pPr>
              <w:spacing w:before="120"/>
            </w:pPr>
            <w:r>
              <w:t>Main body site infected with SSTI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SSTI health care access practices and hospitalisation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Action taken when first noticed SSTI;</w:t>
            </w:r>
          </w:p>
          <w:p w:rsidR="00651957" w:rsidRDefault="00651957" w:rsidP="00651957">
            <w:pPr>
              <w:spacing w:before="120"/>
            </w:pPr>
            <w:r>
              <w:t xml:space="preserve">Source of medical help for SSTI; </w:t>
            </w:r>
          </w:p>
          <w:p w:rsidR="00651957" w:rsidRDefault="00651957" w:rsidP="00651957">
            <w:pPr>
              <w:spacing w:before="120"/>
            </w:pPr>
            <w:r>
              <w:lastRenderedPageBreak/>
              <w:t xml:space="preserve">Ever hospitalized for SSTI; </w:t>
            </w:r>
          </w:p>
          <w:p w:rsidR="00651957" w:rsidRDefault="00651957" w:rsidP="00651957">
            <w:pPr>
              <w:spacing w:before="120"/>
            </w:pPr>
            <w:r>
              <w:t xml:space="preserve">Antibiotic prescription received; </w:t>
            </w:r>
          </w:p>
          <w:p w:rsidR="00651957" w:rsidRDefault="00651957" w:rsidP="00651957">
            <w:pPr>
              <w:spacing w:before="120"/>
            </w:pPr>
            <w:r>
              <w:t xml:space="preserve">Source of antibiotics; </w:t>
            </w:r>
          </w:p>
          <w:p w:rsidR="00651957" w:rsidRDefault="00651957" w:rsidP="00651957">
            <w:pPr>
              <w:spacing w:before="120"/>
            </w:pPr>
            <w:r>
              <w:t xml:space="preserve">Completion of prescribed course; </w:t>
            </w:r>
          </w:p>
          <w:p w:rsidR="00651957" w:rsidRDefault="00651957" w:rsidP="00651957">
            <w:pPr>
              <w:spacing w:before="120"/>
            </w:pPr>
            <w:r>
              <w:t xml:space="preserve">Required regular wound dressing; </w:t>
            </w:r>
          </w:p>
          <w:p w:rsidR="00651957" w:rsidRDefault="00651957" w:rsidP="00651957">
            <w:pPr>
              <w:spacing w:before="120"/>
            </w:pPr>
            <w:r>
              <w:t>Frequency of wound dressing attendance</w:t>
            </w:r>
          </w:p>
        </w:tc>
      </w:tr>
      <w:tr w:rsidR="00651957" w:rsidTr="00497397"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lastRenderedPageBreak/>
              <w:t>Diagnosis/history of health conditions and health behaviour</w:t>
            </w:r>
          </w:p>
        </w:tc>
        <w:tc>
          <w:tcPr>
            <w:tcW w:w="0" w:type="auto"/>
          </w:tcPr>
          <w:p w:rsidR="00651957" w:rsidRDefault="00651957" w:rsidP="00651957">
            <w:pPr>
              <w:spacing w:before="120"/>
            </w:pPr>
            <w:r>
              <w:t>Diagnosis of various health conditions;</w:t>
            </w:r>
          </w:p>
          <w:p w:rsidR="00651957" w:rsidRDefault="00651957" w:rsidP="00651957">
            <w:pPr>
              <w:spacing w:before="120"/>
            </w:pPr>
            <w:r>
              <w:t>Smoking of tobacco and other drugs;</w:t>
            </w:r>
          </w:p>
          <w:p w:rsidR="00651957" w:rsidRDefault="00651957" w:rsidP="00651957">
            <w:pPr>
              <w:spacing w:before="120"/>
            </w:pPr>
            <w:r>
              <w:t>History of scabies, kidney disease, blood in urine</w:t>
            </w:r>
          </w:p>
        </w:tc>
      </w:tr>
    </w:tbl>
    <w:p w:rsidR="00651957" w:rsidRPr="00B41070" w:rsidRDefault="00651957" w:rsidP="00651957">
      <w:pPr>
        <w:spacing w:before="120" w:after="0" w:line="240" w:lineRule="auto"/>
      </w:pPr>
    </w:p>
    <w:bookmarkEnd w:id="0"/>
    <w:p w:rsidR="00185861" w:rsidRDefault="00185861" w:rsidP="00651957">
      <w:pPr>
        <w:spacing w:before="120" w:after="0" w:line="240" w:lineRule="auto"/>
      </w:pPr>
    </w:p>
    <w:sectPr w:rsidR="00185861" w:rsidSect="00EF1514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F6D" w:rsidRDefault="00925F6D">
      <w:pPr>
        <w:spacing w:after="0" w:line="240" w:lineRule="auto"/>
      </w:pPr>
      <w:r>
        <w:separator/>
      </w:r>
    </w:p>
  </w:endnote>
  <w:endnote w:type="continuationSeparator" w:id="0">
    <w:p w:rsidR="00925F6D" w:rsidRDefault="00925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5170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3D7" w:rsidRDefault="00651957" w:rsidP="00EF15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E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F6D" w:rsidRDefault="00925F6D">
      <w:pPr>
        <w:spacing w:after="0" w:line="240" w:lineRule="auto"/>
      </w:pPr>
      <w:r>
        <w:separator/>
      </w:r>
    </w:p>
  </w:footnote>
  <w:footnote w:type="continuationSeparator" w:id="0">
    <w:p w:rsidR="00925F6D" w:rsidRDefault="00925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51957"/>
    <w:rsid w:val="00185861"/>
    <w:rsid w:val="00651957"/>
    <w:rsid w:val="00925F6D"/>
    <w:rsid w:val="009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957"/>
  </w:style>
  <w:style w:type="table" w:styleId="TableGrid">
    <w:name w:val="Table Grid"/>
    <w:basedOn w:val="TableNormal"/>
    <w:uiPriority w:val="39"/>
    <w:rsid w:val="0065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1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957"/>
  </w:style>
  <w:style w:type="table" w:styleId="TableGrid">
    <w:name w:val="Table Grid"/>
    <w:basedOn w:val="TableNormal"/>
    <w:uiPriority w:val="39"/>
    <w:rsid w:val="00651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546</Characters>
  <Application>Microsoft Office Word</Application>
  <DocSecurity>0</DocSecurity>
  <Lines>61</Lines>
  <Paragraphs>57</Paragraphs>
  <ScaleCrop>false</ScaleCrop>
  <Company>London School of Hygiene &amp; Tropical Medicine</Company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ris</dc:creator>
  <cp:keywords/>
  <dc:description/>
  <cp:lastModifiedBy>LCAYETANO</cp:lastModifiedBy>
  <cp:revision>2</cp:revision>
  <dcterms:created xsi:type="dcterms:W3CDTF">2018-03-27T12:21:00Z</dcterms:created>
  <dcterms:modified xsi:type="dcterms:W3CDTF">2018-05-03T18:47:00Z</dcterms:modified>
</cp:coreProperties>
</file>